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ED783" w14:textId="07801BEB" w:rsidR="00F4150E" w:rsidRPr="00987A67" w:rsidRDefault="00F4150E" w:rsidP="00F4150E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  <w:r w:rsidRPr="00987A67">
        <w:rPr>
          <w:rFonts w:cstheme="minorHAnsi"/>
          <w:b/>
          <w:sz w:val="24"/>
          <w:szCs w:val="24"/>
          <w:lang w:val="en-US"/>
        </w:rPr>
        <w:t xml:space="preserve">Appendix A. </w:t>
      </w:r>
      <w:r w:rsidR="001C085C">
        <w:rPr>
          <w:rFonts w:cstheme="minorHAnsi"/>
          <w:b/>
          <w:sz w:val="24"/>
          <w:szCs w:val="24"/>
          <w:lang w:val="en-US"/>
        </w:rPr>
        <w:t>Non</w:t>
      </w:r>
      <w:r w:rsidRPr="00987A67">
        <w:rPr>
          <w:rFonts w:cstheme="minorHAnsi"/>
          <w:b/>
          <w:sz w:val="24"/>
          <w:szCs w:val="24"/>
          <w:lang w:val="en-US"/>
        </w:rPr>
        <w:t>-contrast, high resolution CT chest protocol</w:t>
      </w:r>
    </w:p>
    <w:p w14:paraId="4C44F744" w14:textId="58A6465F" w:rsidR="00001F36" w:rsidRDefault="00001F36" w:rsidP="00F4150E">
      <w:pPr>
        <w:spacing w:after="0" w:line="240" w:lineRule="auto"/>
      </w:pPr>
    </w:p>
    <w:p w14:paraId="7DE68E3D" w14:textId="10EBB14D" w:rsidR="00F4150E" w:rsidRDefault="00F4150E" w:rsidP="00F4150E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4150E" w14:paraId="23744BAF" w14:textId="77777777" w:rsidTr="00E67230">
        <w:tc>
          <w:tcPr>
            <w:tcW w:w="4621" w:type="dxa"/>
          </w:tcPr>
          <w:p w14:paraId="5CDFCDFD" w14:textId="77777777" w:rsidR="00F4150E" w:rsidRPr="00987A67" w:rsidRDefault="00F4150E" w:rsidP="00F4150E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bookmarkStart w:id="0" w:name="_Hlk45118871"/>
            <w:r w:rsidRPr="00987A67">
              <w:rPr>
                <w:rFonts w:cstheme="minorHAnsi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621" w:type="dxa"/>
          </w:tcPr>
          <w:p w14:paraId="10EE5D0C" w14:textId="77777777" w:rsidR="00F4150E" w:rsidRPr="00987A67" w:rsidRDefault="00F4150E" w:rsidP="00F4150E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87A67">
              <w:rPr>
                <w:rFonts w:cstheme="minorHAnsi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F4150E" w14:paraId="6E0FBF7C" w14:textId="77777777" w:rsidTr="00E67230">
        <w:tc>
          <w:tcPr>
            <w:tcW w:w="4621" w:type="dxa"/>
          </w:tcPr>
          <w:p w14:paraId="3F884680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Voltage</w:t>
            </w:r>
          </w:p>
        </w:tc>
        <w:tc>
          <w:tcPr>
            <w:tcW w:w="4621" w:type="dxa"/>
          </w:tcPr>
          <w:p w14:paraId="6A0572BD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120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KVp</w:t>
            </w:r>
            <w:proofErr w:type="spellEnd"/>
          </w:p>
        </w:tc>
      </w:tr>
      <w:tr w:rsidR="00F4150E" w14:paraId="41A16AF6" w14:textId="77777777" w:rsidTr="00E67230">
        <w:tc>
          <w:tcPr>
            <w:tcW w:w="4621" w:type="dxa"/>
          </w:tcPr>
          <w:p w14:paraId="6D31D76E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4621" w:type="dxa"/>
          </w:tcPr>
          <w:p w14:paraId="2C2279A5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utomatic tube current modulation</w:t>
            </w:r>
          </w:p>
        </w:tc>
      </w:tr>
      <w:tr w:rsidR="00F4150E" w14:paraId="4D6476CE" w14:textId="77777777" w:rsidTr="00E67230">
        <w:tc>
          <w:tcPr>
            <w:tcW w:w="4621" w:type="dxa"/>
          </w:tcPr>
          <w:p w14:paraId="689125CC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itch</w:t>
            </w:r>
          </w:p>
        </w:tc>
        <w:tc>
          <w:tcPr>
            <w:tcW w:w="4621" w:type="dxa"/>
          </w:tcPr>
          <w:p w14:paraId="2363F96C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</w:tr>
      <w:tr w:rsidR="00F4150E" w14:paraId="6961264D" w14:textId="77777777" w:rsidTr="00E67230">
        <w:tc>
          <w:tcPr>
            <w:tcW w:w="4621" w:type="dxa"/>
          </w:tcPr>
          <w:p w14:paraId="222E9D1F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trix size</w:t>
            </w:r>
          </w:p>
        </w:tc>
        <w:tc>
          <w:tcPr>
            <w:tcW w:w="4621" w:type="dxa"/>
          </w:tcPr>
          <w:p w14:paraId="714E7165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12 x 512</w:t>
            </w:r>
          </w:p>
        </w:tc>
      </w:tr>
      <w:tr w:rsidR="00F4150E" w14:paraId="505B6302" w14:textId="77777777" w:rsidTr="00E67230">
        <w:tc>
          <w:tcPr>
            <w:tcW w:w="4621" w:type="dxa"/>
          </w:tcPr>
          <w:p w14:paraId="4F07467E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lice thickness</w:t>
            </w:r>
          </w:p>
        </w:tc>
        <w:tc>
          <w:tcPr>
            <w:tcW w:w="4621" w:type="dxa"/>
          </w:tcPr>
          <w:p w14:paraId="6528268A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1 mm </w:t>
            </w:r>
          </w:p>
        </w:tc>
      </w:tr>
      <w:tr w:rsidR="00F4150E" w14:paraId="0939F4C0" w14:textId="77777777" w:rsidTr="00E67230">
        <w:tc>
          <w:tcPr>
            <w:tcW w:w="4621" w:type="dxa"/>
          </w:tcPr>
          <w:p w14:paraId="5CF22CA0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lice interval</w:t>
            </w:r>
          </w:p>
        </w:tc>
        <w:tc>
          <w:tcPr>
            <w:tcW w:w="4621" w:type="dxa"/>
          </w:tcPr>
          <w:p w14:paraId="51A6DB5A" w14:textId="77777777" w:rsidR="00F4150E" w:rsidRDefault="00F4150E" w:rsidP="00F4150E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 mm</w:t>
            </w:r>
          </w:p>
        </w:tc>
      </w:tr>
    </w:tbl>
    <w:p w14:paraId="3CFD8341" w14:textId="77777777" w:rsidR="00F4150E" w:rsidRDefault="00F4150E">
      <w:bookmarkStart w:id="1" w:name="_GoBack"/>
      <w:bookmarkEnd w:id="0"/>
      <w:bookmarkEnd w:id="1"/>
    </w:p>
    <w:sectPr w:rsidR="00F41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50E"/>
    <w:rsid w:val="00001F36"/>
    <w:rsid w:val="00177978"/>
    <w:rsid w:val="001C085C"/>
    <w:rsid w:val="003410BF"/>
    <w:rsid w:val="00F4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09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5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50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5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5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arsden Hospital (NHS Foundation Trust)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fel apdafydd</dc:creator>
  <cp:lastModifiedBy>Ap Dafydd, Derfel</cp:lastModifiedBy>
  <cp:revision>4</cp:revision>
  <dcterms:created xsi:type="dcterms:W3CDTF">2020-11-09T21:59:00Z</dcterms:created>
  <dcterms:modified xsi:type="dcterms:W3CDTF">2020-11-09T21:59:00Z</dcterms:modified>
</cp:coreProperties>
</file>